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BF563" w14:textId="77777777" w:rsidR="00F726A7" w:rsidRDefault="00F726A7" w:rsidP="00F726A7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.</w:t>
      </w:r>
      <w:r w:rsidRPr="00C303C0">
        <w:t xml:space="preserve"> </w:t>
      </w:r>
      <w:r w:rsidRPr="00C303C0">
        <w:rPr>
          <w:rFonts w:ascii="Times New Roman" w:hAnsi="Times New Roman" w:cs="Times New Roman"/>
          <w:sz w:val="24"/>
          <w:szCs w:val="24"/>
        </w:rPr>
        <w:t>CV statistics of IEG models for annual average concentrations of NO</w:t>
      </w:r>
      <w:r w:rsidRPr="007E1D0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303C0">
        <w:rPr>
          <w:rFonts w:ascii="Times New Roman" w:hAnsi="Times New Roman" w:cs="Times New Roman"/>
          <w:sz w:val="24"/>
          <w:szCs w:val="24"/>
        </w:rPr>
        <w:t xml:space="preserve"> and PM</w:t>
      </w:r>
      <w:r w:rsidRPr="007E1D09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303C0">
        <w:rPr>
          <w:rFonts w:ascii="Times New Roman" w:hAnsi="Times New Roman" w:cs="Times New Roman"/>
          <w:sz w:val="24"/>
          <w:szCs w:val="24"/>
        </w:rPr>
        <w:t xml:space="preserve"> in 2000 using PLS predictors estimated from subsets of geographic variables </w:t>
      </w:r>
      <w:r>
        <w:rPr>
          <w:rFonts w:ascii="Times New Roman" w:hAnsi="Times New Roman" w:cs="Times New Roman"/>
          <w:sz w:val="24"/>
          <w:szCs w:val="24"/>
        </w:rPr>
        <w:t xml:space="preserve">chosen by forward selection </w:t>
      </w:r>
      <w:r w:rsidRPr="00C303C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52B01">
        <w:rPr>
          <w:rFonts w:ascii="Times New Roman" w:hAnsi="Times New Roman" w:cs="Times New Roman"/>
          <w:sz w:val="24"/>
          <w:szCs w:val="24"/>
        </w:rPr>
        <w:t>east absolute shrinkage and selection operator</w:t>
      </w:r>
      <w:r>
        <w:rPr>
          <w:rFonts w:ascii="Times New Roman" w:hAnsi="Times New Roman" w:cs="Times New Roman"/>
          <w:sz w:val="24"/>
          <w:szCs w:val="24"/>
        </w:rPr>
        <w:t xml:space="preserve"> (lasso)</w:t>
      </w:r>
    </w:p>
    <w:tbl>
      <w:tblPr>
        <w:tblW w:w="9279" w:type="dxa"/>
        <w:tblInd w:w="93" w:type="dxa"/>
        <w:tblLook w:val="04A0" w:firstRow="1" w:lastRow="0" w:firstColumn="1" w:lastColumn="0" w:noHBand="0" w:noVBand="1"/>
      </w:tblPr>
      <w:tblGrid>
        <w:gridCol w:w="843"/>
        <w:gridCol w:w="1214"/>
        <w:gridCol w:w="1155"/>
        <w:gridCol w:w="545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</w:tblGrid>
      <w:tr w:rsidR="00F726A7" w:rsidRPr="00C303C0" w14:paraId="34871065" w14:textId="77777777" w:rsidTr="00D27FA5">
        <w:trPr>
          <w:trHeight w:val="305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BD1D67F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C1E7F9C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912435D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30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CAF0966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MSE</w:t>
            </w:r>
          </w:p>
        </w:tc>
        <w:tc>
          <w:tcPr>
            <w:tcW w:w="30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20853E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R</w:t>
            </w: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2</w:t>
            </w:r>
          </w:p>
        </w:tc>
      </w:tr>
      <w:tr w:rsidR="00F726A7" w:rsidRPr="00C303C0" w14:paraId="1741303C" w14:textId="77777777" w:rsidTr="00D27FA5">
        <w:trPr>
          <w:trHeight w:val="305"/>
        </w:trPr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3C8CBFDE" w14:textId="77777777" w:rsidR="00F726A7" w:rsidRPr="007E1D09" w:rsidRDefault="00F726A7" w:rsidP="00D27F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N of variabl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EA984E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85DA42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B6E87F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63D45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3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2D703B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DB6A76C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2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341C48F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D1E721F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40CF6B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0628495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3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E850C6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1391E0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120</w:t>
            </w:r>
          </w:p>
        </w:tc>
      </w:tr>
      <w:tr w:rsidR="00F726A7" w:rsidRPr="00C303C0" w14:paraId="28153F64" w14:textId="77777777" w:rsidTr="00D27FA5">
        <w:trPr>
          <w:trHeight w:val="305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AE42AC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olluta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E4A5BA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V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5ABE2F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Selection method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0E2E5BB9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3817AB6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394D5BEE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67CC7BB2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AB24B62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1502C1C6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25D0943C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4DD38A54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476E8BC3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76F48A1C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1E633EF2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bottom"/>
            <w:hideMark/>
          </w:tcPr>
          <w:p w14:paraId="60729D9B" w14:textId="77777777" w:rsidR="00F726A7" w:rsidRPr="007E1D09" w:rsidRDefault="00F726A7" w:rsidP="00D27F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</w:tr>
      <w:tr w:rsidR="00F726A7" w:rsidRPr="00C303C0" w14:paraId="639F2990" w14:textId="77777777" w:rsidTr="00D27FA5">
        <w:trPr>
          <w:trHeight w:val="30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22DB160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NO</w:t>
            </w: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bscript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DFA85B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onventiona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EE9AA0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Forwar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52BDC59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EB1496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25AC79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FA8DD40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C3CCCD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38A75B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1D20C99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23A28BF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C39CEB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0BC76E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2AA219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399856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5</w:t>
            </w:r>
          </w:p>
        </w:tc>
      </w:tr>
      <w:tr w:rsidR="00F726A7" w:rsidRPr="00C303C0" w14:paraId="53D7F195" w14:textId="77777777" w:rsidTr="00D27FA5">
        <w:trPr>
          <w:trHeight w:val="30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C0A6A3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69A2901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32407F8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Lasso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852918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2A6D3F8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51EB3B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5E0B55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89A9AB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E2EF1F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A0672F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4764C5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95ABBA9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8DDFC0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719F315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98F2700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3</w:t>
            </w:r>
          </w:p>
        </w:tc>
      </w:tr>
      <w:tr w:rsidR="00F726A7" w:rsidRPr="00C303C0" w14:paraId="5DC379DD" w14:textId="77777777" w:rsidTr="00D27FA5">
        <w:trPr>
          <w:trHeight w:val="30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1E5BBF0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0BBC6C8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lustere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EC5C7AF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Forward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48A8D66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25F293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7BE094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0772696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6102601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48EC237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7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3BD874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7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8FAA93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339C22C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9DAF81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06D3A31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7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95E327B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73</w:t>
            </w:r>
          </w:p>
        </w:tc>
      </w:tr>
      <w:tr w:rsidR="00F726A7" w:rsidRPr="00C303C0" w14:paraId="3EEED0E0" w14:textId="77777777" w:rsidTr="00D27FA5">
        <w:trPr>
          <w:trHeight w:val="305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2F2703A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06C4EF60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C1FDC17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Lass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D4B2A41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7A0FFE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685A679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0501ED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CBCD2E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2F316B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3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2BA8867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6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90F93CF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7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5A6557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7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929E4A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7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736223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7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2CAF39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65</w:t>
            </w:r>
          </w:p>
        </w:tc>
      </w:tr>
      <w:tr w:rsidR="00F726A7" w:rsidRPr="00C303C0" w14:paraId="3460550A" w14:textId="77777777" w:rsidTr="00D27FA5">
        <w:trPr>
          <w:trHeight w:val="305"/>
        </w:trPr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ACFFAF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PM</w:t>
            </w: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bscript"/>
              </w:rPr>
              <w:t>.</w:t>
            </w: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  <w:vertAlign w:val="subscript"/>
              </w:rPr>
              <w:t>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47DCB60B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onventional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40A0D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Forward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F66E73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9C203AC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313C8A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904BEF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61E50C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40E070F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931B4B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2EE003C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F8BC308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FC5DD7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4CD72E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8BEA22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4</w:t>
            </w:r>
          </w:p>
        </w:tc>
      </w:tr>
      <w:tr w:rsidR="00F726A7" w:rsidRPr="00C303C0" w14:paraId="3B655066" w14:textId="77777777" w:rsidTr="00D27FA5">
        <w:trPr>
          <w:trHeight w:val="30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6EAB3F6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AACBD18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FDF17A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Lass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C9B9558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7BD40D5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26D32E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247783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ADB2F05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5A79B46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1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9FC98B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7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A7B2E25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2A62BEB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8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BEF8E1F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02BF42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1419106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88</w:t>
            </w:r>
          </w:p>
        </w:tc>
      </w:tr>
      <w:tr w:rsidR="00F726A7" w:rsidRPr="00C303C0" w14:paraId="62ABD564" w14:textId="77777777" w:rsidTr="00D27FA5">
        <w:trPr>
          <w:trHeight w:val="305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8CA2A47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3EC4BBBC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Cluster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C630240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Forward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D5A1AC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4C13F39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4A330C5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392BED9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FB05709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B07C3B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3EB4BD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5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4C88E0E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CFE95F6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6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DCBE74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59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27400EF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58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754938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55</w:t>
            </w:r>
          </w:p>
        </w:tc>
      </w:tr>
      <w:tr w:rsidR="00F726A7" w:rsidRPr="00C303C0" w14:paraId="5E8EFF80" w14:textId="77777777" w:rsidTr="00D27FA5">
        <w:trPr>
          <w:trHeight w:val="305"/>
        </w:trPr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75263E2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vAlign w:val="center"/>
            <w:hideMark/>
          </w:tcPr>
          <w:p w14:paraId="572A9244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 w:rsidRPr="007E1D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73A148C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Lass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2A32EA2B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7E4E4D0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CED3A51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53E3012D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46B10DB0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166F9D3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2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68AC1CF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4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0439F7D9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6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EE5E48C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6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147DA8DA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6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33C36C71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6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14:paraId="6B23FC32" w14:textId="77777777" w:rsidR="00F726A7" w:rsidRPr="007E1D09" w:rsidRDefault="00F726A7" w:rsidP="00D27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 w:rsidRPr="007E1D09">
              <w:rPr>
                <w:rFonts w:ascii="Times New Roman" w:hAnsi="Times New Roman" w:cs="Times New Roman"/>
                <w:sz w:val="22"/>
                <w:szCs w:val="20"/>
              </w:rPr>
              <w:t>0.58</w:t>
            </w:r>
          </w:p>
        </w:tc>
      </w:tr>
    </w:tbl>
    <w:p w14:paraId="2EECBCB9" w14:textId="77777777" w:rsidR="00F726A7" w:rsidRDefault="00F726A7" w:rsidP="00F726A7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E9BDCD" w14:textId="77777777" w:rsidR="008B1141" w:rsidRDefault="00F726A7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6A7"/>
    <w:rsid w:val="00E0370A"/>
    <w:rsid w:val="00F7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DC67A"/>
  <w15:chartTrackingRefBased/>
  <w15:docId w15:val="{36F4A9F2-9D69-4CA4-8C1F-311E27430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6A7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1:00Z</dcterms:created>
  <dcterms:modified xsi:type="dcterms:W3CDTF">2020-02-08T07:31:00Z</dcterms:modified>
</cp:coreProperties>
</file>